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able S1: Quantification of hydrogen bonding interactions observed in crystal structures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1980"/>
        <w:gridCol w:w="2250"/>
        <w:gridCol w:w="3150"/>
      </w:tblGrid>
      <w:tr>
        <w:trPr/>
        <w:tc>
          <w:tcPr>
            <w:tcW w:w="1278" w:type="dxa"/>
            <w:tcBorders>
              <w:bottom w:val="single" w:sz="24" w:space="0" w:color="C0504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</w:t>
            </w:r>
          </w:p>
        </w:tc>
        <w:tc>
          <w:tcPr>
            <w:tcW w:w="1530" w:type="dxa"/>
            <w:tcBorders>
              <w:bottom w:val="single" w:sz="24" w:space="0" w:color="C0504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ydrogen Bond</w:t>
            </w:r>
          </w:p>
        </w:tc>
        <w:tc>
          <w:tcPr>
            <w:tcW w:w="1980" w:type="dxa"/>
            <w:tcBorders>
              <w:bottom w:val="single" w:sz="24" w:space="0" w:color="C0504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ccupancy (Active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% (found/total)</w:t>
            </w:r>
          </w:p>
        </w:tc>
        <w:tc>
          <w:tcPr>
            <w:tcW w:w="2250" w:type="dxa"/>
            <w:tcBorders>
              <w:bottom w:val="single" w:sz="24" w:space="0" w:color="C0504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ccupancy (Inactive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% (found/total)</w:t>
            </w:r>
          </w:p>
        </w:tc>
        <w:tc>
          <w:tcPr>
            <w:tcW w:w="3150" w:type="dxa"/>
            <w:tcBorders>
              <w:bottom w:val="single" w:sz="24" w:space="0" w:color="C0504D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ound in PDB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Active/Inactive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pacing w:lineRule="auto" w:line="240" w:before="0" w:after="0"/>
              <w:rPr>
                <w:color w:val="FFFFFF"/>
              </w:rPr>
            </w:pPr>
            <w:r>
              <w:rPr>
                <w:color w:val="FFFFFF"/>
              </w:rPr>
              <w:t>Hinge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1012 – Q79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0.48% (19/21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11% (1/9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ll except 2JIU(B), 1M14(A), 1M17(A), 2JIT(A,B) / 2RFD(A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1014 – Q79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4.74% (18/19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.71% (6/7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except 1M14(A), 1M17(A), 2JIU(A,B), 2JIT(A,B) / 2RGP(A), 2RFE(D), 3BEL(A), 1XKK(A), 2GS7(B), 2RFD(B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D1014 – K8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9.74% (17/19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 (0/9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ll except 2JIU(A,B), 1M14(A), 1M17(A), 2JIT(A,B), 2J5E(A) / none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791 – K852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.83% (17/24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 (0/19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ITP(A), 1M14(A), 2ITX(A), 2GS2(A), 2EB2(A), 2ITW(A), 2GS6(A), 2EB3(A), 2JIU(B), 2ITN(A), 2J6M(A), 2ITT(A), 2ITV(A), 2ITU(A), 2JIT(B), 2ITQ(A), 1M17(A) / none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FFFFFF"/>
              </w:rPr>
              <w:t>β2-β3 Loop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711 – W73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% (22/22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9.47% (17/19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except 2JIU(B), 2JIT(B) / All except 2RGP(A), 2RFE(C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711 – K708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% (22/22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4.74% (18/19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except 2JIU(B), 2JIT(B) / All except 2JIV(B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711 – R70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 (0/22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% (4/19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 / 3GT8(A,B,C,D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705 – Y10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.1% (8/21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3% (2/6)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2ITP(A), 2ITX(A), 2GS2(A), 2EB3(A), 2ITN(A), 2J6M(A), 2ITT(A), 2ITV(A) / 2GS7(B), 2RFD(B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736 – Y1016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4.74% (18/19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ll except 2JIU(A,B), 1M14(A), 1M17(A), 2JIT(A,B) / none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pacing w:lineRule="auto" w:line="240" w:before="0" w:after="0"/>
              <w:rPr>
                <w:color w:val="FFFFFF"/>
              </w:rPr>
            </w:pPr>
            <w:r>
              <w:rPr>
                <w:color w:val="FFFFFF"/>
              </w:rPr>
              <w:t>C-Helix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768 – N70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% (20/20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4F81BD"/>
            </w:tcBorders>
            <w:shd w:fill="EDF2F8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All except 2JIU(A,B), 2JIT(A,B) / none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FFFFFF"/>
              <w:bottom w:val="single" w:sz="4" w:space="0" w:color="2C4C74"/>
            </w:tcBorders>
            <w:shd w:fill="2C4C7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4F81BD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Y764 – N700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4F81BD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5% (13/20)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4F81BD"/>
              <w:right w:val="single" w:sz="4" w:space="0" w:color="FFFFFF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3150" w:type="dxa"/>
            <w:tcBorders>
              <w:top w:val="single" w:sz="4" w:space="0" w:color="FFFFFF"/>
              <w:left w:val="single" w:sz="4" w:space="0" w:color="FFFFFF"/>
              <w:bottom w:val="single" w:sz="4" w:space="0" w:color="4F81BD"/>
              <w:right w:val="single" w:sz="4" w:space="0" w:color="4F81BD"/>
            </w:tcBorders>
            <w:shd w:fill="A7BFD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M14(A), 2ITX(A), 2GS2(A), 2EB2(A), 2EB3(A), 2ITO(A), 2J5F(A), 2J6M(A), 2J5E(A), 2ITT(A), 2ITV(A), 2ITZ(A), 1M17(A) / non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 that only crystallographically resolved residues were considered for occupancy calculations.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Amar et.al.</w:t>
      </w:r>
      <w:r>
        <w:rPr>
          <w:rFonts w:cs="Times New Roman" w:ascii="Times New Roman" w:hAnsi="Times New Roman"/>
          <w:b/>
        </w:rPr>
        <w:t xml:space="preserve"> Suppl. Figure 1</w:t>
      </w:r>
      <w:r>
        <w:rPr>
          <w:rFonts w:cs="Times New Roman" w:ascii="Times New Roman" w:hAnsi="Times New Roman"/>
        </w:rPr>
        <w:t xml:space="preserve">                                                                                                                                   </w:t>
      </w:r>
    </w:p>
    <w:p>
      <w:pPr>
        <w:pStyle w:val="Normal"/>
        <w:rPr/>
      </w:pPr>
      <w:r>
        <w:rPr/>
        <w:drawing>
          <wp:inline distT="0" distB="0" distL="0" distR="0">
            <wp:extent cx="2335530" cy="1437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30" cy="143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</w:t>
      </w:r>
      <w:r>
        <w:rPr/>
        <w:drawing>
          <wp:inline distT="0" distB="0" distL="0" distR="0">
            <wp:extent cx="2210435" cy="1363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0435" cy="136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. Figure 1: RMSD profile versus time for the protein backbone atoms in the active (dimer) and inactive (monomeric) forms of the L861Q mut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7:10:00Z</dcterms:created>
  <dc:creator>Amar</dc:creator>
  <dc:description/>
  <cp:keywords/>
  <dc:language>en-US</dc:language>
  <cp:lastModifiedBy>Natarajan Kannan</cp:lastModifiedBy>
  <dcterms:modified xsi:type="dcterms:W3CDTF">2010-11-17T17:11:00Z</dcterms:modified>
  <cp:revision>3</cp:revision>
  <dc:subject/>
  <dc:title/>
</cp:coreProperties>
</file>